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5A4C0" w14:textId="573D538E" w:rsidR="002A420A" w:rsidRPr="00C718FF" w:rsidRDefault="009F1B52" w:rsidP="002A420A">
      <w:pPr>
        <w:widowControl/>
        <w:jc w:val="left"/>
        <w:rPr>
          <w:rFonts w:ascii="Times New Roman" w:eastAsia="宋体" w:hAnsi="Times New Roman" w:cs="Times New Roman"/>
          <w:sz w:val="24"/>
        </w:rPr>
      </w:pPr>
      <w:bookmarkStart w:id="0" w:name="_Hlk125492217"/>
      <w:r w:rsidRPr="00C718FF">
        <w:rPr>
          <w:rFonts w:ascii="Times New Roman" w:eastAsia="宋体" w:hAnsi="Times New Roman" w:cs="Times New Roman" w:hint="eastAsia"/>
          <w:sz w:val="24"/>
        </w:rPr>
        <w:t xml:space="preserve">Table </w:t>
      </w:r>
      <w:bookmarkStart w:id="1" w:name="_Hlk99719385"/>
      <w:r w:rsidR="00FF6F56" w:rsidRPr="00C718FF">
        <w:rPr>
          <w:rFonts w:ascii="Times New Roman" w:eastAsia="宋体" w:hAnsi="Times New Roman" w:cs="Times New Roman"/>
          <w:sz w:val="24"/>
        </w:rPr>
        <w:t>S2</w:t>
      </w:r>
      <w:r w:rsidRPr="00C718FF">
        <w:rPr>
          <w:rFonts w:ascii="Times New Roman" w:eastAsia="宋体" w:hAnsi="Times New Roman" w:cs="Times New Roman"/>
          <w:sz w:val="24"/>
        </w:rPr>
        <w:t xml:space="preserve">. </w:t>
      </w:r>
      <w:r w:rsidR="002A420A" w:rsidRPr="00C718FF">
        <w:rPr>
          <w:rFonts w:ascii="Times New Roman" w:eastAsia="宋体" w:hAnsi="Times New Roman" w:cs="Times New Roman"/>
          <w:sz w:val="24"/>
        </w:rPr>
        <w:t xml:space="preserve">Associations between </w:t>
      </w:r>
      <w:r w:rsidR="002A420A" w:rsidRPr="00C718FF">
        <w:rPr>
          <w:rFonts w:ascii="Times New Roman" w:eastAsia="宋体" w:hAnsi="Times New Roman" w:cs="Times New Roman" w:hint="eastAsia"/>
          <w:sz w:val="24"/>
        </w:rPr>
        <w:t>domains</w:t>
      </w:r>
      <w:r w:rsidR="002A420A" w:rsidRPr="00C718FF">
        <w:rPr>
          <w:rFonts w:ascii="Times New Roman" w:eastAsia="宋体" w:hAnsi="Times New Roman" w:cs="Times New Roman"/>
          <w:sz w:val="24"/>
        </w:rPr>
        <w:t xml:space="preserve"> </w:t>
      </w:r>
      <w:r w:rsidR="002A420A" w:rsidRPr="00C718FF">
        <w:rPr>
          <w:rFonts w:ascii="Times New Roman" w:eastAsia="宋体" w:hAnsi="Times New Roman" w:cs="Times New Roman" w:hint="eastAsia"/>
          <w:sz w:val="24"/>
        </w:rPr>
        <w:t>of</w:t>
      </w:r>
      <w:r w:rsidR="002A420A" w:rsidRPr="00C718FF">
        <w:rPr>
          <w:rFonts w:ascii="Times New Roman" w:eastAsia="宋体" w:hAnsi="Times New Roman" w:cs="Times New Roman"/>
          <w:sz w:val="24"/>
        </w:rPr>
        <w:t xml:space="preserve"> </w:t>
      </w:r>
      <w:r w:rsidR="002A420A" w:rsidRPr="00C718FF">
        <w:rPr>
          <w:rFonts w:ascii="Times New Roman" w:eastAsia="宋体" w:hAnsi="Times New Roman" w:cs="Times New Roman" w:hint="eastAsia"/>
          <w:sz w:val="24"/>
        </w:rPr>
        <w:t>physical</w:t>
      </w:r>
      <w:r w:rsidR="002A420A" w:rsidRPr="00C718FF">
        <w:rPr>
          <w:rFonts w:ascii="Times New Roman" w:eastAsia="宋体" w:hAnsi="Times New Roman" w:cs="Times New Roman"/>
          <w:sz w:val="24"/>
        </w:rPr>
        <w:t xml:space="preserve"> </w:t>
      </w:r>
      <w:r w:rsidR="002A420A" w:rsidRPr="00C718FF">
        <w:rPr>
          <w:rFonts w:ascii="Times New Roman" w:eastAsia="宋体" w:hAnsi="Times New Roman" w:cs="Times New Roman" w:hint="eastAsia"/>
          <w:sz w:val="24"/>
        </w:rPr>
        <w:t>activity</w:t>
      </w:r>
      <w:r w:rsidR="002A420A" w:rsidRPr="00C718FF">
        <w:rPr>
          <w:rFonts w:ascii="Times New Roman" w:eastAsia="宋体" w:hAnsi="Times New Roman" w:cs="Times New Roman"/>
          <w:sz w:val="24"/>
        </w:rPr>
        <w:t xml:space="preserve"> and factor scores of SCL-90 in IVF Patients</w:t>
      </w:r>
      <w:r w:rsidR="002A420A" w:rsidRPr="00C718FF"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W w:w="13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1579"/>
        <w:gridCol w:w="2705"/>
        <w:gridCol w:w="1319"/>
        <w:gridCol w:w="1320"/>
        <w:gridCol w:w="1319"/>
      </w:tblGrid>
      <w:tr w:rsidR="00C718FF" w:rsidRPr="00C718FF" w14:paraId="7BF21A3F" w14:textId="77777777" w:rsidTr="00C41319">
        <w:trPr>
          <w:trHeight w:val="64"/>
        </w:trPr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bookmarkEnd w:id="1"/>
          <w:p w14:paraId="22090CB7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1579" w:type="dxa"/>
            <w:tcBorders>
              <w:left w:val="nil"/>
              <w:bottom w:val="single" w:sz="4" w:space="0" w:color="auto"/>
              <w:right w:val="nil"/>
            </w:tcBorders>
          </w:tcPr>
          <w:p w14:paraId="50398EEA" w14:textId="77777777" w:rsidR="009F1B52" w:rsidRPr="00C718FF" w:rsidRDefault="009F1B5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b/>
                <w:bCs/>
                <w:sz w:val="24"/>
              </w:rPr>
              <w:t>R</w:t>
            </w:r>
            <w:r w:rsidRPr="00C718FF"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B2C76F5" w14:textId="77777777" w:rsidR="009F1B52" w:rsidRPr="00C718FF" w:rsidRDefault="009F1B5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b/>
                <w:bCs/>
                <w:sz w:val="24"/>
              </w:rPr>
              <w:t>Standardized</w:t>
            </w:r>
          </w:p>
          <w:p w14:paraId="03DC6794" w14:textId="77777777" w:rsidR="009F1B52" w:rsidRPr="00C718FF" w:rsidRDefault="009F1B5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b/>
                <w:bCs/>
                <w:sz w:val="24"/>
              </w:rPr>
              <w:t>β coefficient</w:t>
            </w:r>
          </w:p>
        </w:tc>
        <w:tc>
          <w:tcPr>
            <w:tcW w:w="26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7E52B0" w14:textId="77777777" w:rsidR="009F1B52" w:rsidRPr="00C718FF" w:rsidRDefault="009F1B52" w:rsidP="005436F1">
            <w:pPr>
              <w:snapToGrid w:val="0"/>
              <w:ind w:rightChars="-254" w:right="-533" w:firstLineChars="100" w:firstLine="241"/>
              <w:rPr>
                <w:rFonts w:ascii="Times New Roman" w:eastAsia="宋体" w:hAnsi="Times New Roman" w:cs="Times New Roman"/>
                <w:b/>
                <w:bCs/>
                <w:iCs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b/>
                <w:bCs/>
                <w:iCs/>
                <w:sz w:val="24"/>
              </w:rPr>
              <w:t>95% CI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14:paraId="3E36ED13" w14:textId="77777777" w:rsidR="009F1B52" w:rsidRPr="00C718FF" w:rsidRDefault="009F1B52" w:rsidP="005436F1">
            <w:pPr>
              <w:snapToGrid w:val="0"/>
              <w:ind w:rightChars="-254" w:right="-533" w:firstLineChars="100" w:firstLine="241"/>
              <w:rPr>
                <w:rFonts w:ascii="Times New Roman" w:eastAsia="宋体" w:hAnsi="Times New Roman" w:cs="Times New Roman"/>
                <w:b/>
                <w:bCs/>
                <w:i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</w:rPr>
              <w:t>p</w:t>
            </w:r>
          </w:p>
          <w:p w14:paraId="5C31C226" w14:textId="77777777" w:rsidR="009F1B52" w:rsidRPr="00C718FF" w:rsidRDefault="009F1B5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b/>
                <w:bCs/>
                <w:i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b/>
                <w:bCs/>
                <w:iCs/>
                <w:sz w:val="24"/>
              </w:rPr>
              <w:t>value</w:t>
            </w:r>
          </w:p>
        </w:tc>
      </w:tr>
      <w:tr w:rsidR="00C718FF" w:rsidRPr="00C718FF" w14:paraId="6B4D8E20" w14:textId="77777777" w:rsidTr="00C41319">
        <w:trPr>
          <w:trHeight w:val="64"/>
        </w:trPr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105C47A1" w14:textId="792E9B2A" w:rsidR="009F1B52" w:rsidRPr="00C718FF" w:rsidRDefault="009F1B52" w:rsidP="005436F1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b/>
                <w:bCs/>
                <w:sz w:val="24"/>
              </w:rPr>
              <w:t>Occupation</w:t>
            </w:r>
            <w:r w:rsidR="003E5BE4" w:rsidRPr="00C718FF">
              <w:rPr>
                <w:rFonts w:ascii="Times New Roman" w:hAnsi="Times New Roman" w:cs="Times New Roman"/>
                <w:b/>
                <w:bCs/>
                <w:sz w:val="24"/>
              </w:rPr>
              <w:t xml:space="preserve"> Activity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14:paraId="3F349A9F" w14:textId="77777777" w:rsidR="009F1B52" w:rsidRPr="00C718FF" w:rsidRDefault="009F1B5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1C8E67" w14:textId="77777777" w:rsidR="009F1B52" w:rsidRPr="00C718FF" w:rsidRDefault="009F1B5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39" w:type="dxa"/>
            <w:gridSpan w:val="2"/>
            <w:tcBorders>
              <w:left w:val="nil"/>
              <w:bottom w:val="nil"/>
              <w:right w:val="nil"/>
            </w:tcBorders>
          </w:tcPr>
          <w:p w14:paraId="428FF643" w14:textId="77777777" w:rsidR="009F1B52" w:rsidRPr="00C718FF" w:rsidRDefault="009F1B52" w:rsidP="005436F1">
            <w:pPr>
              <w:snapToGrid w:val="0"/>
              <w:ind w:rightChars="-254" w:right="-533" w:firstLineChars="100" w:firstLine="24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</w:tcPr>
          <w:p w14:paraId="27E730F2" w14:textId="77777777" w:rsidR="009F1B52" w:rsidRPr="00C718FF" w:rsidRDefault="009F1B52" w:rsidP="005436F1">
            <w:pPr>
              <w:snapToGrid w:val="0"/>
              <w:ind w:rightChars="-254" w:right="-533" w:firstLineChars="100" w:firstLine="24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305BAC46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458DB1D" w14:textId="77777777" w:rsidR="009F1B52" w:rsidRPr="00C718FF" w:rsidRDefault="009F1B52" w:rsidP="005436F1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Depress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FDA91B9" w14:textId="77777777" w:rsidR="009F1B52" w:rsidRPr="00C718FF" w:rsidRDefault="009F1B5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523CC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90B2ECA" w14:textId="7777777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D0EC197" w14:textId="7777777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A259F44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7F360506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7ECD897" w14:textId="77777777" w:rsidR="009F1B52" w:rsidRPr="00C718FF" w:rsidRDefault="009F1B52" w:rsidP="005436F1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43DE68E" w14:textId="1E9D0FBF" w:rsidR="009F1B52" w:rsidRPr="00C718FF" w:rsidRDefault="009F1B5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="00272132" w:rsidRPr="00C718FF">
              <w:rPr>
                <w:rFonts w:ascii="Times New Roman" w:eastAsia="宋体" w:hAnsi="Times New Roman" w:cs="Times New Roman"/>
                <w:sz w:val="24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2BD4A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AE48259" w14:textId="7777777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B69483A" w14:textId="7777777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104C63E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623CC620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66BA27A" w14:textId="77777777" w:rsidR="009F1B52" w:rsidRPr="00C718FF" w:rsidRDefault="009F1B52" w:rsidP="005436F1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A45005A" w14:textId="77777777" w:rsidR="009F1B52" w:rsidRPr="00C718FF" w:rsidRDefault="009F1B5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B7B53" w14:textId="60D3126A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272132"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="00272132" w:rsidRPr="00C718FF">
              <w:rPr>
                <w:rFonts w:ascii="Times New Roman" w:eastAsia="宋体" w:hAnsi="Times New Roman" w:cs="Times New Roman"/>
                <w:sz w:val="24"/>
              </w:rPr>
              <w:t>1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326F817" w14:textId="2BA6F366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="003E5BE4" w:rsidRPr="00C718FF">
              <w:rPr>
                <w:rFonts w:ascii="Times New Roman" w:eastAsia="宋体" w:hAnsi="Times New Roman" w:cs="Times New Roman"/>
                <w:sz w:val="24"/>
              </w:rPr>
              <w:t>3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9087B80" w14:textId="1959B4F5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="003E5BE4" w:rsidRPr="00C718FF">
              <w:rPr>
                <w:rFonts w:ascii="Times New Roman" w:eastAsia="宋体" w:hAnsi="Times New Roman" w:cs="Times New Roman"/>
                <w:sz w:val="24"/>
              </w:rPr>
              <w:t>0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5769B9D" w14:textId="1CBC9FA2" w:rsidR="009F1B52" w:rsidRPr="00C718FF" w:rsidRDefault="003E5BE4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38</w:t>
            </w:r>
          </w:p>
        </w:tc>
      </w:tr>
      <w:tr w:rsidR="00C718FF" w:rsidRPr="00C718FF" w14:paraId="086058F2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089AFA3" w14:textId="77777777" w:rsidR="009F1B52" w:rsidRPr="00C718FF" w:rsidRDefault="009F1B52" w:rsidP="005436F1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D23DD46" w14:textId="015DCEFA" w:rsidR="009F1B52" w:rsidRPr="00C718FF" w:rsidRDefault="00C4131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CB732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B3CE12A" w14:textId="7777777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996E698" w14:textId="7777777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D1922FF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7C0156C6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340FA40" w14:textId="77777777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ECD6E40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B509C" w14:textId="7197868F" w:rsidR="008E7F49" w:rsidRPr="00C718FF" w:rsidRDefault="008E7F49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F2055D4" w14:textId="192B28CD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68961BD" w14:textId="626BECA6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F773A38" w14:textId="199D5824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26</w:t>
            </w:r>
          </w:p>
        </w:tc>
      </w:tr>
      <w:tr w:rsidR="00C718FF" w:rsidRPr="00C718FF" w14:paraId="6A7A3961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A6AE15D" w14:textId="77777777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1549B4E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6D61B" w14:textId="11C0A6FD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DE08A53" w14:textId="079C841C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A2754AF" w14:textId="7761D2AB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2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1E8C92A" w14:textId="566E5BD3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908</w:t>
            </w:r>
          </w:p>
        </w:tc>
      </w:tr>
      <w:tr w:rsidR="00C718FF" w:rsidRPr="00C718FF" w14:paraId="2D91FC24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F8385E" w14:textId="77777777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6977132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E7F87" w14:textId="524A17A6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4CF3B41" w14:textId="082B4DE5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D2104F4" w14:textId="4B355496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2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6C7E466" w14:textId="4C52E00F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599</w:t>
            </w:r>
          </w:p>
        </w:tc>
      </w:tr>
      <w:tr w:rsidR="00C718FF" w:rsidRPr="00C718FF" w14:paraId="35C1DE6B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B58DD62" w14:textId="15980805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du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B31C0FB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548DC" w14:textId="6A5156D4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13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188D413" w14:textId="4C81B497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93CA090" w14:textId="5A122DA5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3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5E88EFA" w14:textId="4649167A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181</w:t>
            </w:r>
          </w:p>
        </w:tc>
      </w:tr>
      <w:tr w:rsidR="00C718FF" w:rsidRPr="00C718FF" w14:paraId="47E361E2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482B7CF" w14:textId="77777777" w:rsidR="009F1B52" w:rsidRPr="00C718FF" w:rsidRDefault="009F1B52" w:rsidP="005436F1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nxie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5D26C06" w14:textId="77777777" w:rsidR="009F1B52" w:rsidRPr="00C718FF" w:rsidRDefault="009F1B5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6E444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5EFE67D" w14:textId="7777777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F69FE75" w14:textId="7777777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053BF6C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28BEE1CB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92EF829" w14:textId="77777777" w:rsidR="009F1B52" w:rsidRPr="00C718FF" w:rsidRDefault="009F1B52" w:rsidP="005436F1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9F32DAA" w14:textId="01442E1C" w:rsidR="009F1B52" w:rsidRPr="00C718FF" w:rsidRDefault="009F1B5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="003E5BE4" w:rsidRPr="00C718FF">
              <w:rPr>
                <w:rFonts w:ascii="Times New Roman" w:eastAsia="宋体" w:hAnsi="Times New Roman" w:cs="Times New Roman"/>
                <w:sz w:val="24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B9479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FEBA4E6" w14:textId="7777777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E21D536" w14:textId="7777777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2FD414C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65C83231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DE8F2C7" w14:textId="77777777" w:rsidR="009F1B52" w:rsidRPr="00C718FF" w:rsidRDefault="009F1B52" w:rsidP="005436F1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CB68174" w14:textId="77777777" w:rsidR="009F1B52" w:rsidRPr="00C718FF" w:rsidRDefault="009F1B5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10BB7" w14:textId="477AC12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="003E5BE4" w:rsidRPr="00C718FF">
              <w:rPr>
                <w:rFonts w:ascii="Times New Roman" w:eastAsia="宋体" w:hAnsi="Times New Roman" w:cs="Times New Roman"/>
                <w:sz w:val="24"/>
              </w:rPr>
              <w:t>18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77B5DC0" w14:textId="708219BB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3E5BE4"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="003E5BE4" w:rsidRPr="00C718FF">
              <w:rPr>
                <w:rFonts w:ascii="Times New Roman" w:eastAsia="宋体" w:hAnsi="Times New Roman" w:cs="Times New Roman"/>
                <w:sz w:val="24"/>
              </w:rPr>
              <w:t>3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2C84261" w14:textId="33E20E5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3E5BE4" w:rsidRPr="00C718FF">
              <w:rPr>
                <w:rFonts w:ascii="Times New Roman" w:eastAsia="宋体" w:hAnsi="Times New Roman" w:cs="Times New Roman"/>
                <w:sz w:val="24"/>
              </w:rPr>
              <w:t>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7A73C7B" w14:textId="43A2E7FC" w:rsidR="009F1B52" w:rsidRPr="00C718FF" w:rsidRDefault="003E5BE4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43</w:t>
            </w:r>
          </w:p>
        </w:tc>
      </w:tr>
      <w:tr w:rsidR="00C718FF" w:rsidRPr="00C718FF" w14:paraId="454FC44E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C3A7737" w14:textId="77777777" w:rsidR="009F1B52" w:rsidRPr="00C718FF" w:rsidRDefault="009F1B52" w:rsidP="005436F1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9FC44A8" w14:textId="2052C6B2" w:rsidR="009F1B52" w:rsidRPr="00C718FF" w:rsidRDefault="00C41319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2CC67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0C8707F" w14:textId="7777777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4909341" w14:textId="77777777" w:rsidR="009F1B52" w:rsidRPr="00C718FF" w:rsidRDefault="009F1B5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96DD34B" w14:textId="77777777" w:rsidR="009F1B52" w:rsidRPr="00C718FF" w:rsidRDefault="009F1B5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0C389FD5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02AB8EF" w14:textId="77777777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2055F13" w14:textId="2950FF16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D22DC" w14:textId="24730688" w:rsidR="008E7F49" w:rsidRPr="00C718FF" w:rsidRDefault="008E7F49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FCF2C49" w14:textId="66C57D49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3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9E2C89B" w14:textId="3C4C9F82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C36C536" w14:textId="4C0C6074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31</w:t>
            </w:r>
          </w:p>
        </w:tc>
      </w:tr>
      <w:tr w:rsidR="00C718FF" w:rsidRPr="00C718FF" w14:paraId="3AAC4BC2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358618D" w14:textId="77777777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0A360C0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36969" w14:textId="695C4B4E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1AFBBD0" w14:textId="6A3B4A6A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DC4C5CC" w14:textId="1DAA021C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2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0E4F589" w14:textId="3EDD6DBC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450</w:t>
            </w:r>
          </w:p>
        </w:tc>
      </w:tr>
      <w:tr w:rsidR="00C718FF" w:rsidRPr="00C718FF" w14:paraId="38D562A8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EE313C9" w14:textId="77777777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87AFCB4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D7ACD" w14:textId="38089533" w:rsidR="008E7F49" w:rsidRPr="00C718FF" w:rsidRDefault="008E7F49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4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E9CFC84" w14:textId="79134C71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79018F7" w14:textId="693A53CA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1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E1A7A5E" w14:textId="7F59DD1C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669</w:t>
            </w:r>
          </w:p>
        </w:tc>
      </w:tr>
      <w:tr w:rsidR="00C718FF" w:rsidRPr="00C718FF" w14:paraId="0967B3AC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77F0841" w14:textId="008422E3" w:rsidR="008E7F49" w:rsidRPr="00C718FF" w:rsidRDefault="00510981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8FF">
              <w:rPr>
                <w:rFonts w:ascii="Times New Roman" w:hAnsi="Times New Roman" w:cs="Times New Roman"/>
                <w:sz w:val="24"/>
              </w:rPr>
              <w:t>du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F6CA0E0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45D22" w14:textId="38BCC9C2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18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655BE31" w14:textId="142BB6EC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26E134D" w14:textId="0561C98A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37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3E73EF8" w14:textId="4F37A4ED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61</w:t>
            </w:r>
          </w:p>
        </w:tc>
      </w:tr>
      <w:tr w:rsidR="00C718FF" w:rsidRPr="00C718FF" w14:paraId="544D1D0B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093D763" w14:textId="494A3484" w:rsidR="00272132" w:rsidRPr="00C718FF" w:rsidRDefault="003E5BE4" w:rsidP="00272132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b/>
                <w:bCs/>
                <w:sz w:val="24"/>
              </w:rPr>
              <w:t>Transport 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2BADDC3" w14:textId="77777777" w:rsidR="00272132" w:rsidRPr="00C718FF" w:rsidRDefault="00272132" w:rsidP="005436F1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A51C9" w14:textId="77777777" w:rsidR="00272132" w:rsidRPr="00C718FF" w:rsidRDefault="0027213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38084F5" w14:textId="77777777" w:rsidR="00272132" w:rsidRPr="00C718FF" w:rsidRDefault="0027213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47964EC" w14:textId="77777777" w:rsidR="00272132" w:rsidRPr="00C718FF" w:rsidRDefault="00272132" w:rsidP="005436F1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0219B3B" w14:textId="77777777" w:rsidR="00272132" w:rsidRPr="00C718FF" w:rsidRDefault="00272132" w:rsidP="005436F1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339F0401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36A032" w14:textId="0A81400D" w:rsidR="003E5BE4" w:rsidRPr="00C718FF" w:rsidRDefault="003E5BE4" w:rsidP="003E5BE4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Obsessive-compuls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3AC7DD8" w14:textId="77777777" w:rsidR="003E5BE4" w:rsidRPr="00C718FF" w:rsidRDefault="003E5BE4" w:rsidP="003E5BE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4C605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40DA601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AA63553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5589D81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1C910D9A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6695F4B" w14:textId="0AF39699" w:rsidR="003E5BE4" w:rsidRPr="00C718FF" w:rsidRDefault="003E5BE4" w:rsidP="003E5BE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379C4A5" w14:textId="7086ABFC" w:rsidR="003E5BE4" w:rsidRPr="00C718FF" w:rsidRDefault="003E5BE4" w:rsidP="003E5BE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9C648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7B897EB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FA8CB17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9841E74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1233AAA2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3C38F09" w14:textId="4BC7A210" w:rsidR="003E5BE4" w:rsidRPr="00C718FF" w:rsidRDefault="003E5BE4" w:rsidP="003E5BE4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05307B1" w14:textId="77777777" w:rsidR="003E5BE4" w:rsidRPr="00C718FF" w:rsidRDefault="003E5BE4" w:rsidP="003E5BE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AC65A" w14:textId="1BEDDA4B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1783541" w14:textId="2D1ACA86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3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B9FB633" w14:textId="4BBF9CD5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91DAAF1" w14:textId="1173159D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35</w:t>
            </w:r>
          </w:p>
        </w:tc>
      </w:tr>
      <w:tr w:rsidR="00C718FF" w:rsidRPr="00C718FF" w14:paraId="41570CA1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325BC7A" w14:textId="7044355F" w:rsidR="003E5BE4" w:rsidRPr="00C718FF" w:rsidRDefault="003E5BE4" w:rsidP="003E5BE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9BC73EE" w14:textId="577D7092" w:rsidR="003E5BE4" w:rsidRPr="00C718FF" w:rsidRDefault="00C41319" w:rsidP="003E5BE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8429D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0E029A5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2AA8A03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37D84A8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34CCF9AE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38C5009" w14:textId="1D81CAF6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8E7310C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19A03" w14:textId="4D9087A2" w:rsidR="008E7F49" w:rsidRPr="00C718FF" w:rsidRDefault="008E7F49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D8E3A48" w14:textId="4E85EB97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3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45ECA26" w14:textId="18DEEFE7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37E0686" w14:textId="72FF7AA3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40</w:t>
            </w:r>
          </w:p>
        </w:tc>
      </w:tr>
      <w:tr w:rsidR="00C718FF" w:rsidRPr="00C718FF" w14:paraId="32978D11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6934820" w14:textId="02404463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B42CB24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803E9" w14:textId="6F33CF97" w:rsidR="008E7F49" w:rsidRPr="00C718FF" w:rsidRDefault="008E7F49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33AE7B3" w14:textId="3EE0525F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5D780A4" w14:textId="1F1F6E0E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1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76ED96A" w14:textId="59712BAE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495</w:t>
            </w:r>
          </w:p>
        </w:tc>
      </w:tr>
      <w:tr w:rsidR="00C718FF" w:rsidRPr="00C718FF" w14:paraId="723F2658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B0BA05C" w14:textId="3AA441D9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813EBCD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9CD0B" w14:textId="1BAFB840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D4C1A54" w14:textId="0251DCA2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B9AE1C0" w14:textId="5978A026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2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FD38FC3" w14:textId="5E8AB3EC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524</w:t>
            </w:r>
          </w:p>
        </w:tc>
      </w:tr>
      <w:tr w:rsidR="00C718FF" w:rsidRPr="00C718FF" w14:paraId="07E45C64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722A11D" w14:textId="01BE670E" w:rsidR="008E7F49" w:rsidRPr="00C718FF" w:rsidRDefault="00510981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8FF">
              <w:rPr>
                <w:rFonts w:ascii="Times New Roman" w:hAnsi="Times New Roman" w:cs="Times New Roman"/>
                <w:sz w:val="24"/>
              </w:rPr>
              <w:t>du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68BB2F8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DC158" w14:textId="5605EF39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2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FCEFA00" w14:textId="5D3F377E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259B236" w14:textId="1A818A7B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4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6167DC8" w14:textId="7E759A02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23</w:t>
            </w:r>
          </w:p>
        </w:tc>
      </w:tr>
      <w:tr w:rsidR="00C718FF" w:rsidRPr="00C718FF" w14:paraId="401BB004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BAEFD91" w14:textId="33AB3A46" w:rsidR="003E5BE4" w:rsidRPr="00C718FF" w:rsidRDefault="003E5BE4" w:rsidP="003E5BE4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lastRenderedPageBreak/>
              <w:t>Interpersonal sensi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342B0C5" w14:textId="77777777" w:rsidR="003E5BE4" w:rsidRPr="00C718FF" w:rsidRDefault="003E5BE4" w:rsidP="003E5BE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42A3E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9555A9A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A819AC4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91B1C5C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3DA8812C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13C64F2" w14:textId="2B0ECA1E" w:rsidR="003E5BE4" w:rsidRPr="00C718FF" w:rsidRDefault="003E5BE4" w:rsidP="003E5BE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4F94314" w14:textId="23B97371" w:rsidR="003E5BE4" w:rsidRPr="00C718FF" w:rsidRDefault="003E5BE4" w:rsidP="003E5BE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EFB5B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D4DB406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9001C3B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447B2F0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02881B71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470429D" w14:textId="23FC6757" w:rsidR="003E5BE4" w:rsidRPr="00C718FF" w:rsidRDefault="003E5BE4" w:rsidP="003E5BE4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1B83B67" w14:textId="77777777" w:rsidR="003E5BE4" w:rsidRPr="00C718FF" w:rsidRDefault="003E5BE4" w:rsidP="003E5BE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BCB5C" w14:textId="40BB8754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C458CAB" w14:textId="3A951013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3326CE3" w14:textId="7196566F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088288B" w14:textId="35DD50EB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24</w:t>
            </w:r>
          </w:p>
        </w:tc>
      </w:tr>
      <w:tr w:rsidR="00C718FF" w:rsidRPr="00C718FF" w14:paraId="3483FAE8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A916158" w14:textId="24E5FF7C" w:rsidR="003E5BE4" w:rsidRPr="00C718FF" w:rsidRDefault="003E5BE4" w:rsidP="003E5BE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6504125" w14:textId="014180AC" w:rsidR="003E5BE4" w:rsidRPr="00C718FF" w:rsidRDefault="00C41319" w:rsidP="003E5BE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027AB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55EB572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D63A6AA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2FD8FD6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5716BF8F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63D5AEA" w14:textId="77AA14B8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AD5AB89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26928" w14:textId="6CB9722B" w:rsidR="008E7F49" w:rsidRPr="00C718FF" w:rsidRDefault="008E7F49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D28FAD2" w14:textId="27E9B4D3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82B3B94" w14:textId="3C0FF245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2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D998F2F" w14:textId="6118DA5F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25</w:t>
            </w:r>
          </w:p>
        </w:tc>
      </w:tr>
      <w:tr w:rsidR="00C718FF" w:rsidRPr="00C718FF" w14:paraId="2F8A9198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EBFC7B7" w14:textId="21E0297F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E5D6723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A7146" w14:textId="38BDE76C" w:rsidR="008E7F49" w:rsidRPr="00C718FF" w:rsidRDefault="008E7F49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8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2E84FD0" w14:textId="5D8EAEF6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54AC00C" w14:textId="7C93E75C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1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FB64BE7" w14:textId="47DA15E0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420</w:t>
            </w:r>
          </w:p>
        </w:tc>
      </w:tr>
      <w:tr w:rsidR="00C718FF" w:rsidRPr="00C718FF" w14:paraId="19F8D6D5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200424B" w14:textId="5BD69BC3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EFC1B6E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4F8E4" w14:textId="75C60931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1BD29EE" w14:textId="5A556487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0FE66E7" w14:textId="72669F24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2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ABE84C9" w14:textId="635DFC74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661</w:t>
            </w:r>
          </w:p>
        </w:tc>
      </w:tr>
      <w:tr w:rsidR="00C718FF" w:rsidRPr="00C718FF" w14:paraId="4C3807BB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570253C" w14:textId="7699B4EA" w:rsidR="008E7F49" w:rsidRPr="00C718FF" w:rsidRDefault="00510981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8FF">
              <w:rPr>
                <w:rFonts w:ascii="Times New Roman" w:hAnsi="Times New Roman" w:cs="Times New Roman"/>
                <w:sz w:val="24"/>
              </w:rPr>
              <w:t>du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A51591E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4CA70" w14:textId="62C02090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14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766EBF4" w14:textId="55AF0554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276AB23" w14:textId="71E613CC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35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D9019BB" w14:textId="66959735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149</w:t>
            </w:r>
          </w:p>
        </w:tc>
      </w:tr>
      <w:tr w:rsidR="00C718FF" w:rsidRPr="00C718FF" w14:paraId="07941192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43A8472" w14:textId="4FD36621" w:rsidR="003E5BE4" w:rsidRPr="00C718FF" w:rsidRDefault="003E5BE4" w:rsidP="003E5BE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Depress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3F7DAEF" w14:textId="77777777" w:rsidR="003E5BE4" w:rsidRPr="00C718FF" w:rsidRDefault="003E5BE4" w:rsidP="003E5BE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6F4A4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8340E0B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00BAD5C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B069BCE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0B06B57A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82C5495" w14:textId="7C01D82D" w:rsidR="003E5BE4" w:rsidRPr="00C718FF" w:rsidRDefault="003E5BE4" w:rsidP="003E5BE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7B58F94" w14:textId="29BE00DF" w:rsidR="003E5BE4" w:rsidRPr="00C718FF" w:rsidRDefault="003E5BE4" w:rsidP="003E5BE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1E41F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FA984C8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557A885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EE8FB8A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23165F7D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D27A7AA" w14:textId="4038FEBC" w:rsidR="003E5BE4" w:rsidRPr="00C718FF" w:rsidRDefault="003E5BE4" w:rsidP="003E5BE4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5581D9D" w14:textId="77777777" w:rsidR="003E5BE4" w:rsidRPr="00C718FF" w:rsidRDefault="003E5BE4" w:rsidP="003E5BE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50FCA" w14:textId="6F7A67E3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5EB86AF" w14:textId="4192A3C9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79ABA4C" w14:textId="0B899C51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5E9BD76" w14:textId="0B6FDB61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04</w:t>
            </w:r>
          </w:p>
        </w:tc>
      </w:tr>
      <w:tr w:rsidR="00C718FF" w:rsidRPr="00C718FF" w14:paraId="6B63B1AA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35F2A3F" w14:textId="099772DC" w:rsidR="003E5BE4" w:rsidRPr="00C718FF" w:rsidRDefault="003E5BE4" w:rsidP="003E5BE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4E4708D" w14:textId="10E972D9" w:rsidR="003E5BE4" w:rsidRPr="00C718FF" w:rsidRDefault="00C4131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EBDDE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286D62D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9D33ED0" w14:textId="77777777" w:rsidR="003E5BE4" w:rsidRPr="00C718FF" w:rsidRDefault="003E5BE4" w:rsidP="003E5BE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81D6977" w14:textId="77777777" w:rsidR="003E5BE4" w:rsidRPr="00C718FF" w:rsidRDefault="003E5BE4" w:rsidP="003E5BE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4E28E215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EDD5BA4" w14:textId="29A8BEE3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D11A0B0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E2805" w14:textId="2E4F85A4" w:rsidR="008E7F49" w:rsidRPr="00C718FF" w:rsidRDefault="008E7F49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9624ED6" w14:textId="4F22A778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B774DDE" w14:textId="5B493EA8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8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AF32D98" w14:textId="1FB10719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05</w:t>
            </w:r>
          </w:p>
        </w:tc>
      </w:tr>
      <w:tr w:rsidR="00C718FF" w:rsidRPr="00C718FF" w14:paraId="26DC0FFD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0F8E9F4" w14:textId="7F3D2163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833FCF9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CB34C" w14:textId="305ECF88" w:rsidR="008E7F49" w:rsidRPr="00C718FF" w:rsidRDefault="008E7F49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2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3F75875" w14:textId="5008AEBB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3093EEC" w14:textId="1A616A3E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1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4BFA2F9" w14:textId="71422637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775</w:t>
            </w:r>
          </w:p>
        </w:tc>
      </w:tr>
      <w:tr w:rsidR="00C718FF" w:rsidRPr="00C718FF" w14:paraId="282779E1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4F45863" w14:textId="5B77835B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CEF9CDD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1AE64" w14:textId="3561FFCE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6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16BFF95" w14:textId="7B61AF75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738B506" w14:textId="0A077B17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2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5855C01" w14:textId="025EA839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545</w:t>
            </w:r>
          </w:p>
        </w:tc>
      </w:tr>
      <w:tr w:rsidR="00C718FF" w:rsidRPr="00C718FF" w14:paraId="2A0458E2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9DA9166" w14:textId="4266A376" w:rsidR="008E7F49" w:rsidRPr="00C718FF" w:rsidRDefault="00510981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8FF">
              <w:rPr>
                <w:rFonts w:ascii="Times New Roman" w:hAnsi="Times New Roman" w:cs="Times New Roman"/>
                <w:sz w:val="24"/>
              </w:rPr>
              <w:t>du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108B72B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7C08B" w14:textId="316FF2B2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55258C1" w14:textId="58ACB48E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323D029" w14:textId="7491809C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28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FF58BE3" w14:textId="4D96D7D0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384</w:t>
            </w:r>
          </w:p>
        </w:tc>
      </w:tr>
      <w:tr w:rsidR="00C718FF" w:rsidRPr="00C718FF" w14:paraId="47128EDB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9229DB4" w14:textId="401956EF" w:rsidR="002D433A" w:rsidRPr="00C718FF" w:rsidRDefault="002D433A" w:rsidP="002D433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nxie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008C00B" w14:textId="77777777" w:rsidR="002D433A" w:rsidRPr="00C718FF" w:rsidRDefault="002D433A" w:rsidP="002D433A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C3BC0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24D1D77" w14:textId="77777777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3701ED1" w14:textId="77777777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F5B27CB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2F0299DF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C036B49" w14:textId="2728D7F5" w:rsidR="002D433A" w:rsidRPr="00C718FF" w:rsidRDefault="002D433A" w:rsidP="002D433A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A37C6BB" w14:textId="55998A36" w:rsidR="002D433A" w:rsidRPr="00C718FF" w:rsidRDefault="002D433A" w:rsidP="002D433A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FCD79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70A771F" w14:textId="77777777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788A3C7" w14:textId="77777777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FFFAFA9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56C75351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0602C32" w14:textId="22387EBC" w:rsidR="002D433A" w:rsidRPr="00C718FF" w:rsidRDefault="002D433A" w:rsidP="002D433A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48C4445" w14:textId="77777777" w:rsidR="002D433A" w:rsidRPr="00C718FF" w:rsidRDefault="002D433A" w:rsidP="002D433A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3D731" w14:textId="2D141BDD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E03619E" w14:textId="1B1BC01E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3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2C4DD09" w14:textId="42A268F3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2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5609F2D" w14:textId="25610D41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23</w:t>
            </w:r>
          </w:p>
        </w:tc>
      </w:tr>
      <w:tr w:rsidR="00C718FF" w:rsidRPr="00C718FF" w14:paraId="4C479E77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9463361" w14:textId="5C70177F" w:rsidR="002D433A" w:rsidRPr="00C718FF" w:rsidRDefault="002D433A" w:rsidP="002D433A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52DFB4F" w14:textId="4FB8452A" w:rsidR="002D433A" w:rsidRPr="00C718FF" w:rsidRDefault="00BD67CA" w:rsidP="002D433A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EF532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8E13D6E" w14:textId="77777777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3FE7CA1" w14:textId="77777777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5000188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6F4BFC90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C9D4B27" w14:textId="3393C1AB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9590611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A6710" w14:textId="55313BC8" w:rsidR="008E7F49" w:rsidRPr="00C718FF" w:rsidRDefault="008E7F49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C607CB8" w14:textId="189179F9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3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C9D899E" w14:textId="608B984C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2B54605" w14:textId="51BB23B7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45</w:t>
            </w:r>
          </w:p>
        </w:tc>
      </w:tr>
      <w:tr w:rsidR="00C718FF" w:rsidRPr="00C718FF" w14:paraId="6278D92E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1924C2D" w14:textId="7793196F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4810548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47812" w14:textId="654E5FAD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04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A6F1278" w14:textId="0160D5B5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2246DD1" w14:textId="60835D75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2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A95DE2A" w14:textId="1F2BCD3E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623</w:t>
            </w:r>
          </w:p>
        </w:tc>
      </w:tr>
      <w:tr w:rsidR="00C718FF" w:rsidRPr="00C718FF" w14:paraId="12486FE5" w14:textId="77777777" w:rsidTr="004C4674">
        <w:trPr>
          <w:trHeight w:val="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EB855C2" w14:textId="2FC14A39" w:rsidR="008E7F49" w:rsidRPr="00C718FF" w:rsidRDefault="008E7F49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0BEE238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96A05" w14:textId="7D82D2BB" w:rsidR="008E7F49" w:rsidRPr="00C718FF" w:rsidRDefault="008E7F49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4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C64F5F8" w14:textId="5DDAA941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83CEEC0" w14:textId="05EB4064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1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4A03CC8" w14:textId="237FEB24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679</w:t>
            </w:r>
          </w:p>
        </w:tc>
      </w:tr>
      <w:tr w:rsidR="00C718FF" w:rsidRPr="00C718FF" w14:paraId="01420A0E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D7A0C57" w14:textId="7BD5568F" w:rsidR="008E7F49" w:rsidRPr="00C718FF" w:rsidRDefault="00510981" w:rsidP="008E7F49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8FF">
              <w:rPr>
                <w:rFonts w:ascii="Times New Roman" w:hAnsi="Times New Roman" w:cs="Times New Roman"/>
                <w:sz w:val="24"/>
              </w:rPr>
              <w:t>du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E3857E8" w14:textId="77777777" w:rsidR="008E7F49" w:rsidRPr="00C718FF" w:rsidRDefault="008E7F49" w:rsidP="008E7F49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14FE6" w14:textId="47135EA9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14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BB3049D" w14:textId="5F87B31B" w:rsidR="008E7F49" w:rsidRPr="00C718FF" w:rsidRDefault="008E7F49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DC507FA" w14:textId="3118E10C" w:rsidR="008E7F49" w:rsidRPr="00C718FF" w:rsidRDefault="00510981" w:rsidP="008E7F49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3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ACFCEEC" w14:textId="61609EDC" w:rsidR="008E7F49" w:rsidRPr="00C718FF" w:rsidRDefault="00510981" w:rsidP="008E7F49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E7F49" w:rsidRPr="00C718FF">
              <w:rPr>
                <w:rFonts w:ascii="Times New Roman" w:eastAsia="宋体" w:hAnsi="Times New Roman" w:cs="Times New Roman"/>
                <w:sz w:val="24"/>
              </w:rPr>
              <w:t>139</w:t>
            </w:r>
          </w:p>
        </w:tc>
      </w:tr>
      <w:tr w:rsidR="00C718FF" w:rsidRPr="00C718FF" w14:paraId="4FC25C27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F30D12A" w14:textId="58281E42" w:rsidR="00FD4FA0" w:rsidRPr="00C718FF" w:rsidRDefault="00FD4FA0" w:rsidP="00FD4FA0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Phobia anxie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ED4EE0F" w14:textId="77777777" w:rsidR="00FD4FA0" w:rsidRPr="00C718FF" w:rsidRDefault="00FD4FA0" w:rsidP="00FD4FA0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D78F6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4D64218" w14:textId="77777777" w:rsidR="00FD4FA0" w:rsidRPr="00C718FF" w:rsidRDefault="00FD4FA0" w:rsidP="00FD4FA0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AB26C8F" w14:textId="77777777" w:rsidR="00FD4FA0" w:rsidRPr="00C718FF" w:rsidRDefault="00FD4FA0" w:rsidP="00FD4FA0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9FB7B9F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002C19FF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E06156C" w14:textId="161DA551" w:rsidR="00FD4FA0" w:rsidRPr="00C718FF" w:rsidRDefault="00FD4FA0" w:rsidP="00FD4FA0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A709C84" w14:textId="0A5BD804" w:rsidR="00FD4FA0" w:rsidRPr="00C718FF" w:rsidRDefault="00FD4FA0" w:rsidP="00FD4FA0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123FC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13E3E96" w14:textId="77777777" w:rsidR="00FD4FA0" w:rsidRPr="00C718FF" w:rsidRDefault="00FD4FA0" w:rsidP="00FD4FA0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BF3B145" w14:textId="77777777" w:rsidR="00FD4FA0" w:rsidRPr="00C718FF" w:rsidRDefault="00FD4FA0" w:rsidP="00FD4FA0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EE4876C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125EF86C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FE569B6" w14:textId="007ABECA" w:rsidR="00FD4FA0" w:rsidRPr="00C718FF" w:rsidRDefault="00FD4FA0" w:rsidP="00FD4FA0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F152F3A" w14:textId="77777777" w:rsidR="00FD4FA0" w:rsidRPr="00C718FF" w:rsidRDefault="00FD4FA0" w:rsidP="00FD4FA0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1A22E" w14:textId="7FF5FABC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1779DF3" w14:textId="1AA0F6B6" w:rsidR="00FD4FA0" w:rsidRPr="00C718FF" w:rsidRDefault="00FD4FA0" w:rsidP="00FD4FA0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3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4F32195" w14:textId="2C255F3D" w:rsidR="00FD4FA0" w:rsidRPr="00C718FF" w:rsidRDefault="00FD4FA0" w:rsidP="00FD4FA0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E5C34B5" w14:textId="30C366B3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41</w:t>
            </w:r>
          </w:p>
        </w:tc>
      </w:tr>
      <w:tr w:rsidR="00C718FF" w:rsidRPr="00C718FF" w14:paraId="27C76652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78C73A6" w14:textId="5347BC10" w:rsidR="00FD4FA0" w:rsidRPr="00C718FF" w:rsidRDefault="00FD4FA0" w:rsidP="00FD4FA0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23D821D" w14:textId="1F44C37A" w:rsidR="00FD4FA0" w:rsidRPr="00C718FF" w:rsidRDefault="00FD4FA0" w:rsidP="00FD4FA0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</w:t>
            </w:r>
            <w:r w:rsidR="00961884" w:rsidRPr="00C718FF">
              <w:rPr>
                <w:rFonts w:ascii="Times New Roman" w:eastAsia="宋体" w:hAnsi="Times New Roman" w:cs="Times New Roman"/>
                <w:sz w:val="24"/>
              </w:rPr>
              <w:t>7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5986F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DA5A495" w14:textId="77777777" w:rsidR="00FD4FA0" w:rsidRPr="00C718FF" w:rsidRDefault="00FD4FA0" w:rsidP="00FD4FA0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6A79BD4" w14:textId="77777777" w:rsidR="00FD4FA0" w:rsidRPr="00C718FF" w:rsidRDefault="00FD4FA0" w:rsidP="00FD4FA0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711FA98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00A216D0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A128C6E" w14:textId="5424C96E" w:rsidR="00961884" w:rsidRPr="00C718FF" w:rsidRDefault="00961884" w:rsidP="00961884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4A21673" w14:textId="77777777" w:rsidR="00961884" w:rsidRPr="00C718FF" w:rsidRDefault="00961884" w:rsidP="0096188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42659" w14:textId="75A976BF" w:rsidR="00961884" w:rsidRPr="00C718FF" w:rsidRDefault="00961884" w:rsidP="0096188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4C4674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4C4674">
              <w:rPr>
                <w:rFonts w:ascii="Times New Roman" w:eastAsia="宋体" w:hAnsi="Times New Roman" w:cs="Times New Roman"/>
                <w:sz w:val="24"/>
              </w:rPr>
              <w:t>18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68005BC" w14:textId="2EF97C53" w:rsidR="00961884" w:rsidRPr="00C718FF" w:rsidRDefault="00961884" w:rsidP="0096188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C4674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4C4674">
              <w:rPr>
                <w:rFonts w:ascii="Times New Roman" w:eastAsia="宋体" w:hAnsi="Times New Roman" w:cs="Times New Roman"/>
                <w:sz w:val="24"/>
              </w:rPr>
              <w:t>3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8690299" w14:textId="4A02F5D1" w:rsidR="00961884" w:rsidRPr="00C718FF" w:rsidRDefault="004C4674" w:rsidP="0096188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961884" w:rsidRPr="004C4674">
              <w:rPr>
                <w:rFonts w:ascii="Times New Roman" w:eastAsia="宋体" w:hAnsi="Times New Roman" w:cs="Times New Roman"/>
                <w:sz w:val="24"/>
              </w:rPr>
              <w:t>0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F956073" w14:textId="21A0FC2F" w:rsidR="00961884" w:rsidRPr="00C718FF" w:rsidRDefault="004C4674" w:rsidP="0096188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961884" w:rsidRPr="004C4674">
              <w:rPr>
                <w:rFonts w:ascii="Times New Roman" w:eastAsia="宋体" w:hAnsi="Times New Roman" w:cs="Times New Roman"/>
                <w:sz w:val="24"/>
              </w:rPr>
              <w:t>064</w:t>
            </w:r>
          </w:p>
        </w:tc>
      </w:tr>
      <w:tr w:rsidR="00C718FF" w:rsidRPr="00C718FF" w14:paraId="7582BF74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2AC7730" w14:textId="73FEE081" w:rsidR="00961884" w:rsidRPr="00C718FF" w:rsidRDefault="00961884" w:rsidP="00961884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D6549A6" w14:textId="77777777" w:rsidR="00961884" w:rsidRPr="00C718FF" w:rsidRDefault="00961884" w:rsidP="0096188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73DA4" w14:textId="296621AF" w:rsidR="00961884" w:rsidRPr="00C718FF" w:rsidRDefault="00961884" w:rsidP="0096188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4C4674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4C4674">
              <w:rPr>
                <w:rFonts w:ascii="Times New Roman" w:eastAsia="宋体" w:hAnsi="Times New Roman" w:cs="Times New Roman"/>
                <w:sz w:val="24"/>
              </w:rPr>
              <w:t>0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394C2B4" w14:textId="4882E8A6" w:rsidR="00961884" w:rsidRPr="00C718FF" w:rsidRDefault="00961884" w:rsidP="0096188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C4674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4C4674">
              <w:rPr>
                <w:rFonts w:ascii="Times New Roman" w:eastAsia="宋体" w:hAnsi="Times New Roman" w:cs="Times New Roman"/>
                <w:sz w:val="24"/>
              </w:rPr>
              <w:t>2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CFE2C42" w14:textId="3F11047E" w:rsidR="00961884" w:rsidRPr="00C718FF" w:rsidRDefault="004C4674" w:rsidP="0096188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961884" w:rsidRPr="004C4674">
              <w:rPr>
                <w:rFonts w:ascii="Times New Roman" w:eastAsia="宋体" w:hAnsi="Times New Roman" w:cs="Times New Roman"/>
                <w:sz w:val="24"/>
              </w:rPr>
              <w:t>1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DF4DB02" w14:textId="38FA4B86" w:rsidR="00961884" w:rsidRPr="00C718FF" w:rsidRDefault="004C4674" w:rsidP="0096188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961884" w:rsidRPr="004C4674">
              <w:rPr>
                <w:rFonts w:ascii="Times New Roman" w:eastAsia="宋体" w:hAnsi="Times New Roman" w:cs="Times New Roman"/>
                <w:sz w:val="24"/>
              </w:rPr>
              <w:t>834</w:t>
            </w:r>
          </w:p>
        </w:tc>
      </w:tr>
      <w:tr w:rsidR="00C718FF" w:rsidRPr="00C718FF" w14:paraId="4277C14C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4EBB0DA" w14:textId="706EFD74" w:rsidR="00961884" w:rsidRPr="00C718FF" w:rsidRDefault="00961884" w:rsidP="00961884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lastRenderedPageBreak/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0EC7DE0" w14:textId="77777777" w:rsidR="00961884" w:rsidRPr="00C718FF" w:rsidRDefault="00961884" w:rsidP="0096188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5DCAE" w14:textId="50F0BFC9" w:rsidR="00961884" w:rsidRPr="00C718FF" w:rsidRDefault="00961884" w:rsidP="0096188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4C4674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4C4674">
              <w:rPr>
                <w:rFonts w:ascii="Times New Roman" w:eastAsia="宋体" w:hAnsi="Times New Roman" w:cs="Times New Roman"/>
                <w:sz w:val="24"/>
              </w:rPr>
              <w:t>1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50FE509" w14:textId="26E4CA1C" w:rsidR="00961884" w:rsidRPr="00C718FF" w:rsidRDefault="00961884" w:rsidP="0096188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C4674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4C4674">
              <w:rPr>
                <w:rFonts w:ascii="Times New Roman" w:eastAsia="宋体" w:hAnsi="Times New Roman" w:cs="Times New Roman"/>
                <w:sz w:val="24"/>
              </w:rPr>
              <w:t>3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DD284B4" w14:textId="208BFD9C" w:rsidR="00961884" w:rsidRPr="00C718FF" w:rsidRDefault="004C4674" w:rsidP="0096188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961884" w:rsidRPr="004C4674">
              <w:rPr>
                <w:rFonts w:ascii="Times New Roman" w:eastAsia="宋体" w:hAnsi="Times New Roman" w:cs="Times New Roman"/>
                <w:sz w:val="24"/>
              </w:rPr>
              <w:t>0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039BF97" w14:textId="7EDDD532" w:rsidR="00961884" w:rsidRPr="00C718FF" w:rsidRDefault="004C4674" w:rsidP="0096188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961884" w:rsidRPr="004C4674">
              <w:rPr>
                <w:rFonts w:ascii="Times New Roman" w:eastAsia="宋体" w:hAnsi="Times New Roman" w:cs="Times New Roman"/>
                <w:sz w:val="24"/>
              </w:rPr>
              <w:t>263</w:t>
            </w:r>
          </w:p>
        </w:tc>
      </w:tr>
      <w:tr w:rsidR="00C718FF" w:rsidRPr="00C718FF" w14:paraId="7E3B788F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5D24559" w14:textId="2F1C9247" w:rsidR="00961884" w:rsidRPr="00C718FF" w:rsidRDefault="00961884" w:rsidP="00961884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8FF">
              <w:rPr>
                <w:rFonts w:ascii="Times New Roman" w:hAnsi="Times New Roman" w:cs="Times New Roman"/>
                <w:sz w:val="24"/>
              </w:rPr>
              <w:t>du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EBB2C7D" w14:textId="77777777" w:rsidR="00961884" w:rsidRPr="00C718FF" w:rsidRDefault="00961884" w:rsidP="00961884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6AA5A" w14:textId="47AE41EA" w:rsidR="00961884" w:rsidRPr="00C718FF" w:rsidRDefault="004C4674" w:rsidP="0096188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961884" w:rsidRPr="004C4674">
              <w:rPr>
                <w:rFonts w:ascii="Times New Roman" w:eastAsia="宋体" w:hAnsi="Times New Roman" w:cs="Times New Roman"/>
                <w:sz w:val="24"/>
              </w:rPr>
              <w:t>1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DE20A9A" w14:textId="06CBAE3D" w:rsidR="00961884" w:rsidRPr="00C718FF" w:rsidRDefault="00961884" w:rsidP="0096188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C4674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4C4674">
              <w:rPr>
                <w:rFonts w:ascii="Times New Roman" w:eastAsia="宋体" w:hAnsi="Times New Roman" w:cs="Times New Roman"/>
                <w:sz w:val="24"/>
              </w:rPr>
              <w:t>0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3BD697F" w14:textId="3746300C" w:rsidR="00961884" w:rsidRPr="00C718FF" w:rsidRDefault="004C4674" w:rsidP="00961884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961884" w:rsidRPr="004C4674">
              <w:rPr>
                <w:rFonts w:ascii="Times New Roman" w:eastAsia="宋体" w:hAnsi="Times New Roman" w:cs="Times New Roman"/>
                <w:sz w:val="24"/>
              </w:rPr>
              <w:t>3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48505C8" w14:textId="1FAE2135" w:rsidR="00961884" w:rsidRPr="00C718FF" w:rsidRDefault="004C4674" w:rsidP="00961884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961884" w:rsidRPr="004C4674">
              <w:rPr>
                <w:rFonts w:ascii="Times New Roman" w:eastAsia="宋体" w:hAnsi="Times New Roman" w:cs="Times New Roman"/>
                <w:sz w:val="24"/>
              </w:rPr>
              <w:t>160</w:t>
            </w:r>
          </w:p>
        </w:tc>
      </w:tr>
      <w:tr w:rsidR="00C718FF" w:rsidRPr="00C718FF" w14:paraId="57AC11D3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58FA63E" w14:textId="07E343E1" w:rsidR="002D433A" w:rsidRPr="00C718FF" w:rsidRDefault="002D433A" w:rsidP="002D433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Psychoticis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2E978A9" w14:textId="77777777" w:rsidR="002D433A" w:rsidRPr="00C718FF" w:rsidRDefault="002D433A" w:rsidP="002D433A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6A098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C0BBFB6" w14:textId="77777777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9C68773" w14:textId="77777777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0473AEA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39A1AC3F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0A598B4" w14:textId="34AFD300" w:rsidR="002D433A" w:rsidRPr="00C718FF" w:rsidRDefault="002D433A" w:rsidP="002D433A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BDFFC53" w14:textId="720800E5" w:rsidR="002D433A" w:rsidRPr="00C718FF" w:rsidRDefault="002D433A" w:rsidP="002D433A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FA1D8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0509CF4" w14:textId="77777777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FA23368" w14:textId="77777777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C9ACC6F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575F693C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E76E2F8" w14:textId="6DDC4C90" w:rsidR="002D433A" w:rsidRPr="00C718FF" w:rsidRDefault="002D433A" w:rsidP="002D433A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1EE2606" w14:textId="77777777" w:rsidR="002D433A" w:rsidRPr="00C718FF" w:rsidRDefault="002D433A" w:rsidP="002D433A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59D87" w14:textId="6E222979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3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BE92CB7" w14:textId="52E64602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B655F2A" w14:textId="2AD59FED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B00C3AC" w14:textId="7ACAB625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19</w:t>
            </w:r>
          </w:p>
        </w:tc>
      </w:tr>
      <w:tr w:rsidR="00C718FF" w:rsidRPr="00C718FF" w14:paraId="3B4EE873" w14:textId="77777777" w:rsidTr="00C41319">
        <w:trPr>
          <w:trHeight w:val="6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EB01B22" w14:textId="018163B2" w:rsidR="002D433A" w:rsidRPr="00C718FF" w:rsidRDefault="002D433A" w:rsidP="002D433A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50DBDD1" w14:textId="3AFBA590" w:rsidR="002D433A" w:rsidRPr="00C718FF" w:rsidRDefault="00BD67CA" w:rsidP="002D433A">
            <w:pPr>
              <w:snapToGrid w:val="0"/>
              <w:ind w:rightChars="-254" w:right="-533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7EC4C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B70CC43" w14:textId="77777777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159306F" w14:textId="77777777" w:rsidR="002D433A" w:rsidRPr="00C718FF" w:rsidRDefault="002D433A" w:rsidP="002D433A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5A3E32C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4913BF6E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A566B9D" w14:textId="6430BC06" w:rsidR="00D35196" w:rsidRPr="00C718FF" w:rsidRDefault="00D35196" w:rsidP="00D35196">
            <w:pPr>
              <w:snapToGrid w:val="0"/>
              <w:ind w:firstLineChars="200" w:firstLine="48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06B55C0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5A05D" w14:textId="74B5B5BB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4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8A5BBB2" w14:textId="637CE338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91E6013" w14:textId="4A30F4E1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D588C85" w14:textId="55667D97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017</w:t>
            </w:r>
          </w:p>
        </w:tc>
      </w:tr>
      <w:tr w:rsidR="00C718FF" w:rsidRPr="00C718FF" w14:paraId="19967CB9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5A3B535" w14:textId="3C659C2B" w:rsidR="00D35196" w:rsidRPr="00C718FF" w:rsidRDefault="00D35196" w:rsidP="00D35196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46B685A" w14:textId="61ABFC3B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F2414" w14:textId="397FCBF4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967F5DE" w14:textId="42CAFEF6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3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450475A" w14:textId="2FB11ADB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0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6CE0B5B" w14:textId="593AFBE7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154</w:t>
            </w:r>
          </w:p>
        </w:tc>
      </w:tr>
      <w:tr w:rsidR="00C718FF" w:rsidRPr="00C718FF" w14:paraId="42BD9335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D3B96CE" w14:textId="23DB6998" w:rsidR="00D35196" w:rsidRPr="00C718FF" w:rsidRDefault="00D35196" w:rsidP="00D35196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2152F42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2C952" w14:textId="6617D900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8B24087" w14:textId="05E772A5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962710E" w14:textId="18A2F491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1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0980325" w14:textId="486AEC65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610</w:t>
            </w:r>
          </w:p>
        </w:tc>
      </w:tr>
      <w:tr w:rsidR="00C718FF" w:rsidRPr="00C718FF" w14:paraId="4639EB7C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E9189A8" w14:textId="069333E5" w:rsidR="00D35196" w:rsidRPr="00C718FF" w:rsidRDefault="00961884" w:rsidP="00D35196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8FF">
              <w:rPr>
                <w:rFonts w:ascii="Times New Roman" w:hAnsi="Times New Roman" w:cs="Times New Roman"/>
                <w:sz w:val="24"/>
              </w:rPr>
              <w:t>du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05ABB16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818A7" w14:textId="7D2D9C34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11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E669A74" w14:textId="5EA21D93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1404189" w14:textId="4449B927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3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91F061A" w14:textId="4892F6B8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257</w:t>
            </w:r>
          </w:p>
        </w:tc>
      </w:tr>
      <w:tr w:rsidR="00C718FF" w:rsidRPr="00C718FF" w14:paraId="14BFF4EF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DC54040" w14:textId="32471880" w:rsidR="002D433A" w:rsidRPr="00C718FF" w:rsidRDefault="002D433A" w:rsidP="00CF65BC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b/>
                <w:bCs/>
                <w:sz w:val="24"/>
              </w:rPr>
              <w:t>Household 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33EDBF3" w14:textId="7060BD63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8C720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34C0C43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77F4713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8D66A7C" w14:textId="77777777" w:rsidR="002D433A" w:rsidRPr="00C718FF" w:rsidRDefault="002D433A" w:rsidP="002D433A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09E519E0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7C77D7A" w14:textId="69059AB4" w:rsidR="00CF65BC" w:rsidRPr="00C718FF" w:rsidRDefault="00CF65BC" w:rsidP="00CF65BC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Obsessive-compulsiv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B259ABF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E5ABE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7DBFE32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DB38F78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C93B720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34A0D0FE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0B1B5B6" w14:textId="170CD771" w:rsidR="00CF65BC" w:rsidRPr="00C718FF" w:rsidRDefault="00CF65BC" w:rsidP="00CF65BC">
            <w:pPr>
              <w:snapToGrid w:val="0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C94B594" w14:textId="0272369F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6938E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7578F8B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52AA2FC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FBB6F11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6BBB13FB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2A54393" w14:textId="3696F712" w:rsidR="00CF65BC" w:rsidRPr="00C718FF" w:rsidRDefault="00CF65BC" w:rsidP="00CF65BC">
            <w:pPr>
              <w:snapToGrid w:val="0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91E3EFD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3288E" w14:textId="26CE1981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F17B5B7" w14:textId="30786F63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BA2F710" w14:textId="2FBEDE08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5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5ECE287" w14:textId="29B1BFD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14</w:t>
            </w:r>
          </w:p>
        </w:tc>
      </w:tr>
      <w:tr w:rsidR="00C718FF" w:rsidRPr="00C718FF" w14:paraId="306CC418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AAD1455" w14:textId="7F3AB48E" w:rsidR="00CF65BC" w:rsidRPr="00C718FF" w:rsidRDefault="00CF65BC" w:rsidP="00CF65BC">
            <w:pPr>
              <w:snapToGrid w:val="0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CF20B45" w14:textId="08766C39" w:rsidR="00CF65BC" w:rsidRPr="00C718FF" w:rsidRDefault="00BD67CA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742C9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7BA085D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6DFAE7A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E355E3B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424669CD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BDD1EEF" w14:textId="0A2DB768" w:rsidR="00D35196" w:rsidRPr="00C718FF" w:rsidRDefault="00D35196" w:rsidP="00D35196">
            <w:pPr>
              <w:snapToGrid w:val="0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CF8990E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48CF1" w14:textId="7E2D09C0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4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76FF81B" w14:textId="351E5E7E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D8DF5B5" w14:textId="6E8E2B7D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3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A17E8B0" w14:textId="00EF0BB0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022</w:t>
            </w:r>
          </w:p>
        </w:tc>
      </w:tr>
      <w:tr w:rsidR="00C718FF" w:rsidRPr="00C718FF" w14:paraId="3CE05145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0EF985F" w14:textId="16E1C229" w:rsidR="00D35196" w:rsidRPr="00C718FF" w:rsidRDefault="00D35196" w:rsidP="00D35196">
            <w:pPr>
              <w:snapToGrid w:val="0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2B538C5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FC99E" w14:textId="331FC4F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5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8F66307" w14:textId="32ED0B2A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F41D8F6" w14:textId="7B385F52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14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C2D31E8" w14:textId="6F9BA0AD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567</w:t>
            </w:r>
          </w:p>
        </w:tc>
      </w:tr>
      <w:tr w:rsidR="00C718FF" w:rsidRPr="00C718FF" w14:paraId="27A38F20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85BC5D7" w14:textId="6DE26D44" w:rsidR="00D35196" w:rsidRPr="00C718FF" w:rsidRDefault="00D35196" w:rsidP="00D35196">
            <w:pPr>
              <w:snapToGrid w:val="0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3C1B54E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52FE6" w14:textId="25752043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0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41B7E18" w14:textId="1790E461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DC13C02" w14:textId="1761C7BF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2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927D1AD" w14:textId="20889366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374</w:t>
            </w:r>
          </w:p>
        </w:tc>
      </w:tr>
      <w:tr w:rsidR="00C718FF" w:rsidRPr="00C718FF" w14:paraId="2B3555F5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352E62C" w14:textId="56FE7B84" w:rsidR="00D35196" w:rsidRPr="00C718FF" w:rsidRDefault="00510981" w:rsidP="00D35196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8FF">
              <w:rPr>
                <w:rFonts w:ascii="Times New Roman" w:hAnsi="Times New Roman" w:cs="Times New Roman"/>
                <w:sz w:val="24"/>
              </w:rPr>
              <w:t>du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E551541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D2E6A" w14:textId="2A9571A3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2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78A5D24" w14:textId="1117A395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224169B" w14:textId="276E5F3B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4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D83FAB2" w14:textId="79A8FA07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038</w:t>
            </w:r>
          </w:p>
        </w:tc>
      </w:tr>
      <w:tr w:rsidR="00C718FF" w:rsidRPr="00C718FF" w14:paraId="560EE78A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387ED91" w14:textId="59CDB600" w:rsidR="00CF65BC" w:rsidRPr="00C718FF" w:rsidRDefault="00CF65BC" w:rsidP="00CF65BC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Interpersonal sensi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0B1D0A8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E95FA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EEC3C3C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7CFAE47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55DAEFC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4D79BB46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4A05D5B" w14:textId="537FD100" w:rsidR="00CF65BC" w:rsidRPr="00C718FF" w:rsidRDefault="00CF65BC" w:rsidP="00CF65BC">
            <w:pPr>
              <w:snapToGrid w:val="0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72A50D6" w14:textId="19B40F7B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C0759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462A080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6B406B2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371BD58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0074B690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941BFCF" w14:textId="31432876" w:rsidR="00CF65BC" w:rsidRPr="00C718FF" w:rsidRDefault="00CF65BC" w:rsidP="00CF65BC">
            <w:pPr>
              <w:snapToGrid w:val="0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A6836A7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55EF6" w14:textId="7EF84B6D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818E957" w14:textId="0DE13A19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EBCB6F9" w14:textId="757D389A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8C45EC6" w14:textId="21EFD949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31</w:t>
            </w:r>
          </w:p>
        </w:tc>
      </w:tr>
      <w:tr w:rsidR="00C718FF" w:rsidRPr="00C718FF" w14:paraId="419E7FBB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1549099" w14:textId="7592B934" w:rsidR="00CF65BC" w:rsidRPr="00C718FF" w:rsidRDefault="00CF65BC" w:rsidP="00CF65BC">
            <w:pPr>
              <w:snapToGrid w:val="0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43C146D" w14:textId="119EC93F" w:rsidR="00CF65BC" w:rsidRPr="00C718FF" w:rsidRDefault="00BD67CA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86114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0E1210B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7BD889A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D2E3B1D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50C67C66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27CC953" w14:textId="18D8032B" w:rsidR="00D35196" w:rsidRPr="00C718FF" w:rsidRDefault="00D35196" w:rsidP="007A10DE">
            <w:pPr>
              <w:snapToGrid w:val="0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844389F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D178C" w14:textId="11377C09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EBD27AE" w14:textId="077B02C8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9A8258A" w14:textId="7E42AB59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2B4E51D" w14:textId="48F47E36" w:rsidR="00D35196" w:rsidRPr="00C718FF" w:rsidRDefault="004C4674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042</w:t>
            </w:r>
          </w:p>
        </w:tc>
      </w:tr>
      <w:tr w:rsidR="00C718FF" w:rsidRPr="00C718FF" w14:paraId="451868BD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6D39EA2" w14:textId="31FE4517" w:rsidR="00D35196" w:rsidRPr="00C718FF" w:rsidRDefault="00D35196" w:rsidP="007A10DE">
            <w:pPr>
              <w:snapToGrid w:val="0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F798532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7888F" w14:textId="57718134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A3EB509" w14:textId="353C160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2B3E101" w14:textId="12B16A06" w:rsidR="00D35196" w:rsidRPr="00C718FF" w:rsidRDefault="004C4674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14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9CBA8D2" w14:textId="360C8328" w:rsidR="00D35196" w:rsidRPr="00C718FF" w:rsidRDefault="004C4674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524</w:t>
            </w:r>
          </w:p>
        </w:tc>
      </w:tr>
      <w:tr w:rsidR="00C718FF" w:rsidRPr="00C718FF" w14:paraId="50A77866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6BF36C" w14:textId="02AD4D3D" w:rsidR="00D35196" w:rsidRPr="00C718FF" w:rsidRDefault="00D35196" w:rsidP="007A10DE">
            <w:pPr>
              <w:snapToGrid w:val="0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16667C0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711C9" w14:textId="24851898" w:rsidR="00D35196" w:rsidRPr="00C718FF" w:rsidRDefault="004C4674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0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462081D" w14:textId="14D9EBC2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FDE0DF0" w14:textId="44A185E3" w:rsidR="00D35196" w:rsidRPr="00C718FF" w:rsidRDefault="004C4674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2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4C97C04" w14:textId="4F125E1E" w:rsidR="00D35196" w:rsidRPr="00C718FF" w:rsidRDefault="004C4674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535</w:t>
            </w:r>
          </w:p>
        </w:tc>
      </w:tr>
      <w:tr w:rsidR="00C718FF" w:rsidRPr="00C718FF" w14:paraId="73654B9E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D0B479A" w14:textId="33582133" w:rsidR="00D35196" w:rsidRPr="00C718FF" w:rsidRDefault="00510981" w:rsidP="007A10DE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8FF">
              <w:rPr>
                <w:rFonts w:ascii="Times New Roman" w:hAnsi="Times New Roman" w:cs="Times New Roman"/>
                <w:sz w:val="24"/>
              </w:rPr>
              <w:t>du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4C6C06D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0FB81" w14:textId="4A328C03" w:rsidR="00D35196" w:rsidRPr="00C718FF" w:rsidRDefault="004C4674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1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74D388A" w14:textId="718F4AA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4C4674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87ED434" w14:textId="4505B058" w:rsidR="00D35196" w:rsidRPr="00C718FF" w:rsidRDefault="004C4674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3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49FD96F" w14:textId="04DCF1B2" w:rsidR="00D35196" w:rsidRPr="00C718FF" w:rsidRDefault="004C4674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201</w:t>
            </w:r>
          </w:p>
        </w:tc>
      </w:tr>
      <w:tr w:rsidR="00C718FF" w:rsidRPr="00C718FF" w14:paraId="134ECDF9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E831947" w14:textId="6AA3AC20" w:rsidR="00CF65BC" w:rsidRPr="00C718FF" w:rsidRDefault="00CF65BC" w:rsidP="00CF65BC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Depress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66D8225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6BEF9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3794847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ED67BE5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55BF18E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16A2FACB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4691FED" w14:textId="240F4AAD" w:rsidR="00CF65BC" w:rsidRPr="00C718FF" w:rsidRDefault="00CF65BC" w:rsidP="00CF65BC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FFA9971" w14:textId="4827C575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D75CA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9FCBC64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FD44BD3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E6DD577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77119CAA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8DCAC9F" w14:textId="077B2E2D" w:rsidR="00CF65BC" w:rsidRPr="00C718FF" w:rsidRDefault="00CF65BC" w:rsidP="00CF65BC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4D71CB6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560DD" w14:textId="4421C8CB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111C398" w14:textId="6C529D65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18978BC" w14:textId="0F0DBCE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1E987F6" w14:textId="18F9E808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20</w:t>
            </w:r>
          </w:p>
        </w:tc>
      </w:tr>
      <w:tr w:rsidR="00C718FF" w:rsidRPr="00C718FF" w14:paraId="64364ABC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89FB046" w14:textId="0F52E01E" w:rsidR="00CF65BC" w:rsidRPr="00C718FF" w:rsidRDefault="00CF65BC" w:rsidP="00CF65BC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lastRenderedPageBreak/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13A3E94" w14:textId="4700D67D" w:rsidR="00CF65BC" w:rsidRPr="00C718FF" w:rsidRDefault="00BD67CA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F82BE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0C777BC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F49306D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5D3AA3A" w14:textId="77777777" w:rsidR="00CF65BC" w:rsidRPr="00C718FF" w:rsidRDefault="00CF65BC" w:rsidP="00CF65BC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792861FF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709BF1E" w14:textId="796C99DD" w:rsidR="00D35196" w:rsidRPr="00C718FF" w:rsidRDefault="00D35196" w:rsidP="00D35196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BF5E0C0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C1385" w14:textId="4D64A3EF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4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445B320" w14:textId="63EF16F8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0F5BC5A" w14:textId="4F8FBF4B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E47878F" w14:textId="207BFFC2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024</w:t>
            </w:r>
          </w:p>
        </w:tc>
      </w:tr>
      <w:tr w:rsidR="00C718FF" w:rsidRPr="00C718FF" w14:paraId="77F2EFC8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FE7CF3A" w14:textId="5657B19D" w:rsidR="00D35196" w:rsidRPr="00C718FF" w:rsidRDefault="00D35196" w:rsidP="00D35196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B05AA0D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9A796" w14:textId="7EAF56F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17F10DE" w14:textId="7EED4903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2B6D349" w14:textId="39ADE4AF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2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AD49206" w14:textId="0BB7A249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982</w:t>
            </w:r>
          </w:p>
        </w:tc>
      </w:tr>
      <w:tr w:rsidR="00C718FF" w:rsidRPr="00C718FF" w14:paraId="4EB6A5F0" w14:textId="77777777" w:rsidTr="00C41319">
        <w:trPr>
          <w:trHeight w:val="30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7C41FAE" w14:textId="7D45B776" w:rsidR="00D35196" w:rsidRPr="00C718FF" w:rsidRDefault="00D35196" w:rsidP="00D35196">
            <w:pPr>
              <w:snapToGrid w:val="0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A0029AF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BDF63" w14:textId="1C050BCE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08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0C5B75F" w14:textId="647BC462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C18B29E" w14:textId="0B66A8F3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A894206" w14:textId="5DEB1806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435</w:t>
            </w:r>
          </w:p>
        </w:tc>
      </w:tr>
      <w:tr w:rsidR="00C718FF" w:rsidRPr="00C718FF" w14:paraId="72F40274" w14:textId="77777777" w:rsidTr="00C41319">
        <w:trPr>
          <w:trHeight w:val="30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1C3CF8B" w14:textId="07B12EAC" w:rsidR="00D35196" w:rsidRPr="00C718FF" w:rsidRDefault="00510981" w:rsidP="00D35196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8FF">
              <w:rPr>
                <w:rFonts w:ascii="Times New Roman" w:hAnsi="Times New Roman" w:cs="Times New Roman"/>
                <w:sz w:val="24"/>
              </w:rPr>
              <w:t>du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FFDDE43" w14:textId="77777777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49738" w14:textId="3058A3CD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0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76A01E2" w14:textId="7049449E" w:rsidR="00D35196" w:rsidRPr="00C718FF" w:rsidRDefault="00D35196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</w:t>
            </w:r>
            <w:r w:rsidR="00510981"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8D6F9F8" w14:textId="63893D97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27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A4061C7" w14:textId="39E4B353" w:rsidR="00D35196" w:rsidRPr="00C718FF" w:rsidRDefault="00510981" w:rsidP="00D35196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D35196" w:rsidRPr="00C718FF">
              <w:rPr>
                <w:rFonts w:ascii="Times New Roman" w:eastAsia="宋体" w:hAnsi="Times New Roman" w:cs="Times New Roman"/>
                <w:sz w:val="24"/>
              </w:rPr>
              <w:t>463</w:t>
            </w:r>
          </w:p>
        </w:tc>
      </w:tr>
      <w:tr w:rsidR="00C718FF" w:rsidRPr="00C718FF" w14:paraId="0B0CCA28" w14:textId="77777777" w:rsidTr="00C41319">
        <w:trPr>
          <w:trHeight w:val="30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CA55C1C" w14:textId="1AF27E99" w:rsidR="00FD4FA0" w:rsidRPr="00C718FF" w:rsidRDefault="00FD4FA0" w:rsidP="00FD4FA0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nxie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ECB893E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CFF04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7B02116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AF1FA5E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01EDCE4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7D0A9E6C" w14:textId="77777777" w:rsidTr="00C41319">
        <w:trPr>
          <w:trHeight w:val="30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49B4F08" w14:textId="63EF6961" w:rsidR="00FD4FA0" w:rsidRPr="00C718FF" w:rsidRDefault="00FD4FA0" w:rsidP="00FD4FA0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533E79C" w14:textId="72AA981C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90F55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4DE0A8C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5474818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AA59324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2978CA52" w14:textId="77777777" w:rsidTr="00C41319">
        <w:trPr>
          <w:trHeight w:val="30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128935" w14:textId="159A5D44" w:rsidR="00FD4FA0" w:rsidRPr="00C718FF" w:rsidRDefault="00FD4FA0" w:rsidP="00FD4FA0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B26B21B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BBFC1" w14:textId="5DF8AD2D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1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A481207" w14:textId="28188F62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3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9E851E4" w14:textId="51417BFE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09A45E9" w14:textId="583E8D7F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48</w:t>
            </w:r>
          </w:p>
        </w:tc>
      </w:tr>
      <w:tr w:rsidR="00C718FF" w:rsidRPr="00C718FF" w14:paraId="0FFE0D8E" w14:textId="77777777" w:rsidTr="00C41319">
        <w:trPr>
          <w:trHeight w:val="30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FD7A1DA" w14:textId="72C73340" w:rsidR="00FD4FA0" w:rsidRPr="00C718FF" w:rsidRDefault="00FD4FA0" w:rsidP="00FD4FA0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E69010F" w14:textId="1725BF81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A86A0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4EB6A5E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65C3B24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B55A740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4204E3F2" w14:textId="77777777" w:rsidTr="00C41319">
        <w:trPr>
          <w:trHeight w:val="30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247A32D" w14:textId="06B751E4" w:rsidR="00FD4FA0" w:rsidRPr="00C718FF" w:rsidRDefault="00FD4FA0" w:rsidP="00FD4FA0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14BDD33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1BDEC" w14:textId="76897A4E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1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490031F" w14:textId="353665A2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3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3D45D75" w14:textId="434BC043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0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51216E4" w14:textId="59799846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106</w:t>
            </w:r>
          </w:p>
        </w:tc>
      </w:tr>
      <w:tr w:rsidR="00C718FF" w:rsidRPr="00C718FF" w14:paraId="22F618CF" w14:textId="77777777" w:rsidTr="00C41319">
        <w:trPr>
          <w:trHeight w:val="30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934F062" w14:textId="4D3BEAD0" w:rsidR="00FD4FA0" w:rsidRPr="00C718FF" w:rsidRDefault="00FD4FA0" w:rsidP="00FD4FA0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EF6B94A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F35FB" w14:textId="5B92E90B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0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036BFD1" w14:textId="48F6BF6F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1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F698268" w14:textId="48EAB735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26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DBC7C36" w14:textId="1C0202ED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507</w:t>
            </w:r>
          </w:p>
        </w:tc>
      </w:tr>
      <w:tr w:rsidR="00C718FF" w:rsidRPr="00C718FF" w14:paraId="08FE7F9B" w14:textId="77777777" w:rsidTr="00C41319">
        <w:trPr>
          <w:trHeight w:val="30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7B793D9" w14:textId="64AC2461" w:rsidR="00FD4FA0" w:rsidRPr="00C718FF" w:rsidRDefault="00FD4FA0" w:rsidP="00FD4FA0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8AFC093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BB1F4" w14:textId="1BC45BBB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0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9669C5B" w14:textId="2FFCDBB2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2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0892A2C" w14:textId="1280769D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1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923AF08" w14:textId="40646550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783</w:t>
            </w:r>
          </w:p>
        </w:tc>
      </w:tr>
      <w:tr w:rsidR="00C718FF" w:rsidRPr="00C718FF" w14:paraId="2F077FAA" w14:textId="77777777" w:rsidTr="00C41319">
        <w:trPr>
          <w:trHeight w:val="30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8BDF98C" w14:textId="5A3394DD" w:rsidR="00FD4FA0" w:rsidRPr="00C718FF" w:rsidRDefault="00FD4FA0" w:rsidP="00FD4FA0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8FF">
              <w:rPr>
                <w:rFonts w:ascii="Times New Roman" w:hAnsi="Times New Roman" w:cs="Times New Roman"/>
                <w:sz w:val="24"/>
              </w:rPr>
              <w:t>du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B1B6293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17EC3" w14:textId="2BA2777D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1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288E51F" w14:textId="1FB3DFFB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0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8CA876A" w14:textId="07A2AF9E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3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CB9CD57" w14:textId="0A9ED283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173</w:t>
            </w:r>
          </w:p>
        </w:tc>
      </w:tr>
      <w:tr w:rsidR="00C718FF" w:rsidRPr="00C718FF" w14:paraId="48214AA4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CE13D78" w14:textId="5BE04FEA" w:rsidR="00FD4FA0" w:rsidRPr="00C718FF" w:rsidRDefault="00FD4FA0" w:rsidP="00FD4FA0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Psychoticis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7FFED0E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5D801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CAC4E65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9483CBA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34E911A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7650840B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79446D2" w14:textId="47669C20" w:rsidR="00FD4FA0" w:rsidRPr="00C718FF" w:rsidRDefault="00FD4FA0" w:rsidP="00FD4FA0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Un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E6DBC88" w14:textId="27BA6EB9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689DE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143E908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54FBA83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EB30EEE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096D2F1F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EED3D48" w14:textId="41832DC5" w:rsidR="00FD4FA0" w:rsidRPr="00C718FF" w:rsidRDefault="00FD4FA0" w:rsidP="00FD4FA0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E54DB62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10B7B" w14:textId="22985415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2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3D22F19" w14:textId="031BC589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4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1659B84" w14:textId="53BE80D1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20BCABB" w14:textId="6CFAF7C3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010</w:t>
            </w:r>
          </w:p>
        </w:tc>
      </w:tr>
      <w:tr w:rsidR="00C718FF" w:rsidRPr="00C718FF" w14:paraId="153C116E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4286535" w14:textId="4F288DFA" w:rsidR="00FD4FA0" w:rsidRPr="00C718FF" w:rsidRDefault="00FD4FA0" w:rsidP="00FD4FA0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/>
                <w:sz w:val="24"/>
              </w:rPr>
              <w:t>Adjusted regression mode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CBF580D" w14:textId="5D2C20B2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C718FF">
              <w:rPr>
                <w:rFonts w:ascii="Times New Roman" w:eastAsia="宋体" w:hAnsi="Times New Roman" w:cs="Times New Roman"/>
                <w:sz w:val="24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1D49A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265BE61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4459669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CA807B2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718FF" w:rsidRPr="00C718FF" w14:paraId="24881537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6CD4E3D" w14:textId="61DB7C8C" w:rsidR="00FD4FA0" w:rsidRPr="00C718FF" w:rsidRDefault="00FD4FA0" w:rsidP="00FD4FA0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Tot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physical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activ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D3F695B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990D1" w14:textId="0C6BE368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2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DF563B6" w14:textId="6E50F52F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4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9FF2963" w14:textId="18982FC9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05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CE3A6EF" w14:textId="137103A0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016</w:t>
            </w:r>
          </w:p>
        </w:tc>
      </w:tr>
      <w:tr w:rsidR="00C718FF" w:rsidRPr="00C718FF" w14:paraId="74F06B70" w14:textId="77777777" w:rsidTr="00C41319">
        <w:trPr>
          <w:trHeight w:val="6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AC88F0A" w14:textId="3C45E0B3" w:rsidR="00FD4FA0" w:rsidRPr="00C718FF" w:rsidRDefault="00FD4FA0" w:rsidP="00FD4FA0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Stress</w:t>
            </w:r>
            <w:r w:rsidRPr="00C718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18FF"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B245024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3694B" w14:textId="5B9DDC84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1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88B3185" w14:textId="7100C019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3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EF79BE6" w14:textId="73202DCD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0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C24A591" w14:textId="2B937C89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201</w:t>
            </w:r>
          </w:p>
        </w:tc>
      </w:tr>
      <w:tr w:rsidR="00C718FF" w:rsidRPr="00C718FF" w14:paraId="4921B466" w14:textId="77777777" w:rsidTr="00D35196">
        <w:trPr>
          <w:trHeight w:val="3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3EC5326" w14:textId="7A971CB5" w:rsidR="00FD4FA0" w:rsidRPr="00C718FF" w:rsidRDefault="00FD4FA0" w:rsidP="00FD4FA0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C3EA647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DEAF4" w14:textId="064AFF22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0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BAB618B" w14:textId="275A50A0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2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8C9CF3D" w14:textId="300301BE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18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120246A" w14:textId="42CEF5F8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801</w:t>
            </w:r>
          </w:p>
        </w:tc>
      </w:tr>
      <w:tr w:rsidR="00C718FF" w:rsidRPr="00C718FF" w14:paraId="596EDE41" w14:textId="77777777" w:rsidTr="00C41319">
        <w:trPr>
          <w:trHeight w:val="33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D07ED" w14:textId="12B480A8" w:rsidR="00FD4FA0" w:rsidRPr="00C718FF" w:rsidRDefault="00FD4FA0" w:rsidP="00FD4FA0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C718F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8FF">
              <w:rPr>
                <w:rFonts w:ascii="Times New Roman" w:hAnsi="Times New Roman" w:cs="Times New Roman"/>
                <w:sz w:val="24"/>
              </w:rPr>
              <w:t>ducation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5CD2D" w14:textId="77777777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D10C7" w14:textId="71EB24FA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09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960C9" w14:textId="615CF5A2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-0.1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2C53B" w14:textId="58CE2EA2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30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5237A" w14:textId="426685FE" w:rsidR="00FD4FA0" w:rsidRPr="00C718FF" w:rsidRDefault="00FD4FA0" w:rsidP="00FD4FA0">
            <w:pPr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C718FF">
              <w:rPr>
                <w:rFonts w:ascii="Times New Roman" w:eastAsia="宋体" w:hAnsi="Times New Roman" w:cs="Times New Roman"/>
                <w:sz w:val="24"/>
              </w:rPr>
              <w:t>0.352</w:t>
            </w:r>
          </w:p>
        </w:tc>
      </w:tr>
    </w:tbl>
    <w:p w14:paraId="2D12883F" w14:textId="1D50F745" w:rsidR="009F1B52" w:rsidRPr="00C718FF" w:rsidRDefault="009F1B52" w:rsidP="009F1B52">
      <w:pPr>
        <w:spacing w:line="360" w:lineRule="auto"/>
        <w:rPr>
          <w:rFonts w:ascii="Times New Roman" w:eastAsia="新宋体" w:hAnsi="Times New Roman" w:cs="Times New Roman"/>
          <w:kern w:val="0"/>
          <w:sz w:val="24"/>
        </w:rPr>
      </w:pPr>
      <w:r w:rsidRPr="00C718FF">
        <w:rPr>
          <w:rFonts w:ascii="Times New Roman" w:eastAsia="新宋体" w:hAnsi="Times New Roman" w:cs="Times New Roman"/>
          <w:kern w:val="0"/>
          <w:sz w:val="24"/>
        </w:rPr>
        <w:t>CI</w:t>
      </w:r>
      <w:r w:rsidRPr="00C718FF">
        <w:rPr>
          <w:rFonts w:ascii="Times New Roman" w:eastAsia="新宋体" w:hAnsi="Times New Roman" w:cs="Times New Roman" w:hint="eastAsia"/>
          <w:kern w:val="0"/>
          <w:sz w:val="24"/>
        </w:rPr>
        <w:t>:</w:t>
      </w:r>
      <w:r w:rsidRPr="00C718FF">
        <w:rPr>
          <w:rFonts w:ascii="Times New Roman" w:eastAsia="新宋体" w:hAnsi="Times New Roman" w:cs="Times New Roman"/>
          <w:kern w:val="0"/>
          <w:sz w:val="24"/>
        </w:rPr>
        <w:t xml:space="preserve"> C</w:t>
      </w:r>
      <w:r w:rsidRPr="00C718FF">
        <w:rPr>
          <w:rFonts w:ascii="Times New Roman" w:eastAsia="新宋体" w:hAnsi="Times New Roman" w:cs="Times New Roman" w:hint="eastAsia"/>
          <w:kern w:val="0"/>
          <w:sz w:val="24"/>
        </w:rPr>
        <w:t>onfidence</w:t>
      </w:r>
      <w:r w:rsidRPr="00C718FF">
        <w:rPr>
          <w:rFonts w:ascii="Times New Roman" w:eastAsia="新宋体" w:hAnsi="Times New Roman" w:cs="Times New Roman"/>
          <w:kern w:val="0"/>
          <w:sz w:val="24"/>
        </w:rPr>
        <w:t xml:space="preserve"> </w:t>
      </w:r>
      <w:r w:rsidRPr="00C718FF">
        <w:rPr>
          <w:rFonts w:ascii="Times New Roman" w:eastAsia="新宋体" w:hAnsi="Times New Roman" w:cs="Times New Roman" w:hint="eastAsia"/>
          <w:kern w:val="0"/>
          <w:sz w:val="24"/>
        </w:rPr>
        <w:t>interval.</w:t>
      </w:r>
      <w:r w:rsidRPr="00C718FF">
        <w:rPr>
          <w:rFonts w:ascii="Times New Roman" w:eastAsia="新宋体" w:hAnsi="Times New Roman" w:cs="Times New Roman"/>
          <w:kern w:val="0"/>
          <w:sz w:val="24"/>
        </w:rPr>
        <w:t xml:space="preserve"> </w:t>
      </w:r>
      <w:bookmarkStart w:id="2" w:name="_Hlk157524534"/>
      <w:r w:rsidR="00510981" w:rsidRPr="00C718FF">
        <w:rPr>
          <w:rFonts w:ascii="Times New Roman" w:eastAsia="新宋体" w:hAnsi="Times New Roman" w:cs="Times New Roman"/>
          <w:kern w:val="0"/>
          <w:sz w:val="24"/>
        </w:rPr>
        <w:t>The MET-min</w:t>
      </w:r>
      <w:r w:rsidR="007E5DEC" w:rsidRPr="00C718FF">
        <w:rPr>
          <w:rFonts w:ascii="Times New Roman" w:eastAsia="新宋体" w:hAnsi="Times New Roman" w:cs="Times New Roman"/>
          <w:kern w:val="0"/>
          <w:sz w:val="24"/>
        </w:rPr>
        <w:t>/</w:t>
      </w:r>
      <w:r w:rsidR="007E5DEC" w:rsidRPr="00C718FF">
        <w:rPr>
          <w:rFonts w:ascii="Times New Roman" w:eastAsia="新宋体" w:hAnsi="Times New Roman" w:cs="Times New Roman" w:hint="eastAsia"/>
          <w:kern w:val="0"/>
          <w:sz w:val="24"/>
        </w:rPr>
        <w:t>week</w:t>
      </w:r>
      <w:r w:rsidR="00510981" w:rsidRPr="00C718FF">
        <w:rPr>
          <w:rFonts w:ascii="Times New Roman" w:eastAsia="新宋体" w:hAnsi="Times New Roman" w:cs="Times New Roman"/>
          <w:kern w:val="0"/>
          <w:sz w:val="24"/>
        </w:rPr>
        <w:t xml:space="preserve"> of physical activity was used for the analysis.</w:t>
      </w:r>
      <w:bookmarkEnd w:id="2"/>
    </w:p>
    <w:p w14:paraId="0DFF8986" w14:textId="77777777" w:rsidR="004C1B4B" w:rsidRPr="00C718FF" w:rsidRDefault="004C1B4B"/>
    <w:sectPr w:rsidR="004C1B4B" w:rsidRPr="00C718FF" w:rsidSect="00EC08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8634F" w14:textId="77777777" w:rsidR="00EC0899" w:rsidRDefault="00EC0899" w:rsidP="002A420A">
      <w:r>
        <w:separator/>
      </w:r>
    </w:p>
  </w:endnote>
  <w:endnote w:type="continuationSeparator" w:id="0">
    <w:p w14:paraId="65037671" w14:textId="77777777" w:rsidR="00EC0899" w:rsidRDefault="00EC0899" w:rsidP="002A4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altName w:val="NSimSun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A5081" w14:textId="77777777" w:rsidR="00EC0899" w:rsidRDefault="00EC0899" w:rsidP="002A420A">
      <w:r>
        <w:separator/>
      </w:r>
    </w:p>
  </w:footnote>
  <w:footnote w:type="continuationSeparator" w:id="0">
    <w:p w14:paraId="17DB997D" w14:textId="77777777" w:rsidR="00EC0899" w:rsidRDefault="00EC0899" w:rsidP="002A4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B52"/>
    <w:rsid w:val="00272132"/>
    <w:rsid w:val="002A420A"/>
    <w:rsid w:val="002D433A"/>
    <w:rsid w:val="00300DC6"/>
    <w:rsid w:val="003E5BE4"/>
    <w:rsid w:val="004C1B4B"/>
    <w:rsid w:val="004C4674"/>
    <w:rsid w:val="00510981"/>
    <w:rsid w:val="005A3DE0"/>
    <w:rsid w:val="00793D08"/>
    <w:rsid w:val="00794409"/>
    <w:rsid w:val="007A10DE"/>
    <w:rsid w:val="007E5DEC"/>
    <w:rsid w:val="00804AED"/>
    <w:rsid w:val="008E7F49"/>
    <w:rsid w:val="00961884"/>
    <w:rsid w:val="009F1B52"/>
    <w:rsid w:val="009F47EB"/>
    <w:rsid w:val="00A3781A"/>
    <w:rsid w:val="00B375CA"/>
    <w:rsid w:val="00BA4887"/>
    <w:rsid w:val="00BD67CA"/>
    <w:rsid w:val="00C41319"/>
    <w:rsid w:val="00C718FF"/>
    <w:rsid w:val="00CF43FB"/>
    <w:rsid w:val="00CF65BC"/>
    <w:rsid w:val="00D35196"/>
    <w:rsid w:val="00DE563C"/>
    <w:rsid w:val="00EC0899"/>
    <w:rsid w:val="00FD4FA0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30096"/>
  <w15:chartTrackingRefBased/>
  <w15:docId w15:val="{5D345BDA-B3A6-4F98-9060-AF5D4163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B5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2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2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2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5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 王</dc:creator>
  <cp:keywords/>
  <dc:description/>
  <cp:lastModifiedBy>威 王</cp:lastModifiedBy>
  <cp:revision>2</cp:revision>
  <dcterms:created xsi:type="dcterms:W3CDTF">2024-02-25T15:33:00Z</dcterms:created>
  <dcterms:modified xsi:type="dcterms:W3CDTF">2024-02-25T15:33:00Z</dcterms:modified>
</cp:coreProperties>
</file>